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DBFE0" w14:textId="402AD3D7" w:rsidR="003A38D3" w:rsidRPr="00091820" w:rsidRDefault="003A38D3" w:rsidP="0009182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 Table 1.</w:t>
      </w:r>
      <w:r>
        <w:rPr>
          <w:rFonts w:ascii="Arial" w:eastAsia="Arial" w:hAnsi="Arial" w:cs="Arial"/>
          <w:sz w:val="22"/>
          <w:szCs w:val="22"/>
        </w:rPr>
        <w:t xml:space="preserve"> T-cell markers used in the analysis of both the TCGA and the </w:t>
      </w:r>
      <w:proofErr w:type="spellStart"/>
      <w:r>
        <w:rPr>
          <w:rFonts w:ascii="Arial" w:eastAsia="Arial" w:hAnsi="Arial" w:cs="Arial"/>
          <w:sz w:val="22"/>
          <w:szCs w:val="22"/>
        </w:rPr>
        <w:t>scRNA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sequencing data set. </w:t>
      </w:r>
    </w:p>
    <w:tbl>
      <w:tblPr>
        <w:tblW w:w="4823" w:type="dxa"/>
        <w:tblLook w:val="04A0" w:firstRow="1" w:lastRow="0" w:firstColumn="1" w:lastColumn="0" w:noHBand="0" w:noVBand="1"/>
      </w:tblPr>
      <w:tblGrid>
        <w:gridCol w:w="1403"/>
        <w:gridCol w:w="1300"/>
        <w:gridCol w:w="1060"/>
        <w:gridCol w:w="1060"/>
      </w:tblGrid>
      <w:tr w:rsidR="003A38D3" w14:paraId="6E789049" w14:textId="77777777" w:rsidTr="009A3DBC">
        <w:trPr>
          <w:trHeight w:val="320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B2F0" w14:textId="77777777" w:rsidR="003A38D3" w:rsidRDefault="003A38D3" w:rsidP="009A3D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ke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94BA" w14:textId="77777777" w:rsidR="003A38D3" w:rsidRDefault="003A38D3" w:rsidP="009A3D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80DB" w14:textId="77777777" w:rsidR="003A38D3" w:rsidRDefault="003A38D3" w:rsidP="009A3D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D30DD" w14:textId="77777777" w:rsidR="003A38D3" w:rsidRDefault="003A38D3" w:rsidP="009A3D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3A38D3" w14:paraId="0B27F07C" w14:textId="77777777" w:rsidTr="009A3DBC">
        <w:trPr>
          <w:trHeight w:val="320"/>
        </w:trPr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1FFB" w14:textId="77777777" w:rsidR="003A38D3" w:rsidRDefault="003A38D3" w:rsidP="009A3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A365" w14:textId="77777777" w:rsidR="003A38D3" w:rsidRDefault="003A38D3" w:rsidP="009A3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C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30E8" w14:textId="77777777" w:rsidR="003A38D3" w:rsidRDefault="003A38D3" w:rsidP="009A3DB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Xcr1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65263127b6781b30d11&quot;,&quot;doc:6729162a879ce13ee50c6507&quot;],&quot;referencesOptions&quot;:{&quot;doc:6729165263127b6781b30d11&quot;:{&quot;author&quot;:true,&quot;year&quot;:true,&quot;formatAuthorYear&quot;:false,&quot;pageReplace&quot;:&quot;&quot;,&quot;prefix&quot;:&quot;&quot;,&quot;suffix&quot;:&quot;&quot;},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717275930,&quot;citationText&quot;:&quot;&lt;span style=\&quot;font-family:Arial;font-size:14.666666666666666px;color:#000000\&quot;&gt;(25, 26)&lt;/span&gt;&quot;}"/>
            <w:id w:val="-717275930"/>
            <w:placeholder>
              <w:docPart w:val="A1CE489C03B1574D84A9DF416F832D01"/>
            </w:placeholder>
          </w:sdtPr>
          <w:sdtEndPr/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37491E9B" w14:textId="4652E316" w:rsidR="003A38D3" w:rsidRDefault="003A38D3" w:rsidP="009A3DBC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</w:t>
                </w:r>
                <w:r w:rsidR="00CB1DC5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24, 25</w:t>
                </w: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)</w:t>
                </w:r>
              </w:p>
            </w:tc>
          </w:sdtContent>
        </w:sdt>
      </w:tr>
      <w:tr w:rsidR="00CB1DC5" w14:paraId="3D619B20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1862A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4A6D0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6430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tf3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65263127b6781b30d11&quot;,&quot;doc:6729162a879ce13ee50c6507&quot;],&quot;referencesOptions&quot;:{&quot;doc:6729165263127b6781b30d11&quot;:{&quot;author&quot;:true,&quot;year&quot;:true,&quot;formatAuthorYear&quot;:false,&quot;pageReplace&quot;:&quot;&quot;,&quot;prefix&quot;:&quot;&quot;,&quot;suffix&quot;:&quot;&quot;},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717275930,&quot;citationText&quot;:&quot;&lt;span style=\&quot;font-family:Arial;font-size:14.666666666666666px;color:#000000\&quot;&gt;(25, 26)&lt;/span&gt;&quot;}"/>
            <w:id w:val="882210724"/>
            <w:placeholder>
              <w:docPart w:val="04A52898045AC443B3FEEE4A82D77AF3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62504B32" w14:textId="1043315A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4, 25)</w:t>
                </w:r>
              </w:p>
            </w:tc>
          </w:sdtContent>
        </w:sdt>
      </w:tr>
      <w:tr w:rsidR="00CB1DC5" w14:paraId="4D42BCBB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8EBEC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F99A5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31C5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fil3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65263127b6781b30d11&quot;,&quot;doc:6729162a879ce13ee50c6507&quot;],&quot;referencesOptions&quot;:{&quot;doc:6729165263127b6781b30d11&quot;:{&quot;author&quot;:true,&quot;year&quot;:true,&quot;formatAuthorYear&quot;:false,&quot;pageReplace&quot;:&quot;&quot;,&quot;prefix&quot;:&quot;&quot;,&quot;suffix&quot;:&quot;&quot;},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717275930,&quot;citationText&quot;:&quot;&lt;span style=\&quot;font-family:Arial;font-size:14.666666666666666px;color:#000000\&quot;&gt;(25, 26)&lt;/span&gt;&quot;}"/>
            <w:id w:val="-1609269327"/>
            <w:placeholder>
              <w:docPart w:val="73BA0C7DF434FE4EB3834E05CAA81346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65F042E2" w14:textId="28173B02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4, 25)</w:t>
                </w:r>
              </w:p>
            </w:tc>
          </w:sdtContent>
        </w:sdt>
      </w:tr>
      <w:tr w:rsidR="00CB1DC5" w14:paraId="3B1B4FA5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F299A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BC05A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1A81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F</w:t>
            </w:r>
            <w:r>
              <w:rPr>
                <w:rFonts w:ascii="Symbol" w:hAnsi="Symbol" w:cs="Arial"/>
                <w:color w:val="000000"/>
                <w:sz w:val="22"/>
                <w:szCs w:val="22"/>
              </w:rPr>
              <w:t>k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dce7d228c0062dff628&quot;],&quot;referencesOptions&quot;:{&quot;doc:67291dce7d228c0062dff628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73742482,&quot;citationText&quot;:&quot;&lt;span style=\&quot;font-family:Arial;font-size:14.666666666666666px;color:#000000\&quot;&gt;(27)&lt;/span&gt;&quot;}"/>
            <w:id w:val="-1473742482"/>
            <w:placeholder>
              <w:docPart w:val="913CED790EF368449A7BAE46F29A5CB5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1278B097" w14:textId="6D878BDF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6)</w:t>
                </w:r>
              </w:p>
            </w:tc>
          </w:sdtContent>
        </w:sdt>
      </w:tr>
      <w:tr w:rsidR="00CB1DC5" w14:paraId="56E01A91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B4F06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6A1B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D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47E2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f4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65263127b6781b30d11&quot;,&quot;doc:6729162a879ce13ee50c6507&quot;],&quot;referencesOptions&quot;:{&quot;doc:6729165263127b6781b30d11&quot;:{&quot;author&quot;:true,&quot;year&quot;:true,&quot;formatAuthorYear&quot;:false,&quot;pageReplace&quot;:&quot;&quot;,&quot;prefix&quot;:&quot;&quot;,&quot;suffix&quot;:&quot;&quot;},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717275930,&quot;citationText&quot;:&quot;&lt;span style=\&quot;font-family:Arial;font-size:14.666666666666666px;color:#000000\&quot;&gt;(25, 26)&lt;/span&gt;&quot;}"/>
            <w:id w:val="337351117"/>
            <w:placeholder>
              <w:docPart w:val="78BD41D7BA6EE54D9F2E803DC9330724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701453CF" w14:textId="3ED0C84B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4, 25)</w:t>
                </w:r>
              </w:p>
            </w:tc>
          </w:sdtContent>
        </w:sdt>
      </w:tr>
      <w:tr w:rsidR="00CB1DC5" w14:paraId="781157FE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81BF1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E2A4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-ce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6B3E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-bet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,&quot;doc:6729187463127b6781b30d96&quot;],&quot;referencesOptions&quot;:{&quot;doc:67291e55c6b31749b373178f&quot;:{&quot;author&quot;:true,&quot;year&quot;:true,&quot;formatAuthorYear&quot;:false,&quot;pageReplace&quot;:&quot;&quot;,&quot;prefix&quot;:&quot;&quot;,&quot;suffix&quot;:&quot;&quot;},&quot;doc:6729187463127b6781b30d9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42111024,&quot;citationText&quot;:&quot;&lt;span style=\&quot;font-family:Arial;font-size:14.666666666666666px;color:#000000\&quot;&gt;(28, 29)&lt;/span&gt;&quot;}"/>
            <w:id w:val="-642111024"/>
            <w:placeholder>
              <w:docPart w:val="C677669C586C734F9EED21B9B48A58E4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015A162C" w14:textId="51D9DCB4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15,27)</w:t>
                </w:r>
              </w:p>
            </w:tc>
          </w:sdtContent>
        </w:sdt>
      </w:tr>
      <w:tr w:rsidR="00CB1DC5" w14:paraId="74EA9252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9AC73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9A2DA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4E53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t-1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51769267,&quot;citationText&quot;:&quot;&lt;span style=\&quot;font-family:Arial;font-size:14.666666666666666px;color:#000000\&quot;&gt;(28)&lt;/span&gt;&quot;}"/>
            <w:id w:val="1751769267"/>
            <w:placeholder>
              <w:docPart w:val="D0A9BC2562C4E74BB08D7AC6BCDEF440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70FEAAC7" w14:textId="20DD71AB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7)</w:t>
                </w:r>
              </w:p>
            </w:tc>
          </w:sdtContent>
        </w:sdt>
      </w:tr>
      <w:tr w:rsidR="00CB1DC5" w14:paraId="5C9D6E7E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C418F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E8D6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ytokines (all cell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2412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-12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442039921,&quot;citationText&quot;:&quot;&lt;span style=\&quot;font-family:Arial;font-size:14.666666666666666px;color:#000000\&quot;&gt;(28)&lt;/span&gt;&quot;}"/>
            <w:id w:val="442039921"/>
            <w:placeholder>
              <w:docPart w:val="A33DDB23CE6B964684D6416911BEA21A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51769267,&quot;citationText&quot;:&quot;&lt;span style=\&quot;font-family:Arial;font-size:14.666666666666666px;color:#000000\&quot;&gt;(28)&lt;/span&gt;&quot;}"/>
                <w:id w:val="455762198"/>
                <w:placeholder>
                  <w:docPart w:val="DF1FE8016E8D0442BCF5D751BD2D0248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5B04A792" w14:textId="6F286DF9" w:rsidR="00CB1DC5" w:rsidRDefault="00CB1DC5" w:rsidP="00CB1DC5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27)</w:t>
                    </w:r>
                  </w:p>
                </w:tc>
              </w:sdtContent>
            </w:sdt>
          </w:sdtContent>
        </w:sdt>
      </w:tr>
      <w:tr w:rsidR="00CB1DC5" w14:paraId="17C2908D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4CB8A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138F6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0851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-2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598401043,&quot;citationText&quot;:&quot;&lt;span style=\&quot;font-family:Arial;font-size:14.666666666666666px;color:#000000\&quot;&gt;(28)&lt;/span&gt;&quot;}"/>
            <w:id w:val="-1598401043"/>
            <w:placeholder>
              <w:docPart w:val="FFC67AA12D4B0A43B9517CF6B8E80C03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51769267,&quot;citationText&quot;:&quot;&lt;span style=\&quot;font-family:Arial;font-size:14.666666666666666px;color:#000000\&quot;&gt;(28)&lt;/span&gt;&quot;}"/>
                <w:id w:val="1241442348"/>
                <w:placeholder>
                  <w:docPart w:val="A989C6A62D6AF64FA3C861220418AFA9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4FB2C1D3" w14:textId="2D944A55" w:rsidR="00CB1DC5" w:rsidRDefault="00CB1DC5" w:rsidP="00CB1DC5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27)</w:t>
                    </w:r>
                  </w:p>
                </w:tc>
              </w:sdtContent>
            </w:sdt>
          </w:sdtContent>
        </w:sdt>
      </w:tr>
      <w:tr w:rsidR="00CB1DC5" w14:paraId="318FA2D4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01CFC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4A605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E9AE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N</w:t>
            </w:r>
            <w:r>
              <w:rPr>
                <w:rFonts w:ascii="Symbol" w:hAnsi="Symbol" w:cs="Arial"/>
                <w:color w:val="000000"/>
                <w:sz w:val="22"/>
                <w:szCs w:val="22"/>
              </w:rPr>
              <w:t>g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723417252,&quot;citationText&quot;:&quot;&lt;span style=\&quot;font-family:Arial;font-size:14.666666666666666px;color:#000000\&quot;&gt;(28)&lt;/span&gt;&quot;}"/>
            <w:id w:val="723417252"/>
            <w:placeholder>
              <w:docPart w:val="337747C4B7D03C4EA5A50CB797242658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51769267,&quot;citationText&quot;:&quot;&lt;span style=\&quot;font-family:Arial;font-size:14.666666666666666px;color:#000000\&quot;&gt;(28)&lt;/span&gt;&quot;}"/>
                <w:id w:val="1301722910"/>
                <w:placeholder>
                  <w:docPart w:val="E02E069937B2A74DB8EBB4B01EF45DE6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599E8636" w14:textId="314D86D1" w:rsidR="00CB1DC5" w:rsidRDefault="00CB1DC5" w:rsidP="00CB1DC5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27)</w:t>
                    </w:r>
                  </w:p>
                </w:tc>
              </w:sdtContent>
            </w:sdt>
          </w:sdtContent>
        </w:sdt>
      </w:tr>
      <w:tr w:rsidR="00CB1DC5" w14:paraId="08EF22FD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775B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DBDD1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DA04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r>
              <w:rPr>
                <w:rFonts w:ascii="Symbol" w:hAnsi="Symbol" w:cs="Arial"/>
                <w:color w:val="000000"/>
                <w:sz w:val="22"/>
                <w:szCs w:val="22"/>
              </w:rPr>
              <w:t>a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243603399,&quot;citationText&quot;:&quot;&lt;span style=\&quot;font-family:Arial;font-size:14.666666666666666px;color:#000000\&quot;&gt;(28)&lt;/span&gt;&quot;}"/>
            <w:id w:val="1243603399"/>
            <w:placeholder>
              <w:docPart w:val="2FA2B1243366B340BC2063144FE62C75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51769267,&quot;citationText&quot;:&quot;&lt;span style=\&quot;font-family:Arial;font-size:14.666666666666666px;color:#000000\&quot;&gt;(28)&lt;/span&gt;&quot;}"/>
                <w:id w:val="-911925236"/>
                <w:placeholder>
                  <w:docPart w:val="C959045B2A9AB040AEAD5EE5C0DB3E46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2B236BE6" w14:textId="55ECA917" w:rsidR="00CB1DC5" w:rsidRDefault="00CB1DC5" w:rsidP="00CB1DC5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27)</w:t>
                    </w:r>
                  </w:p>
                </w:tc>
              </w:sdtContent>
            </w:sdt>
          </w:sdtContent>
        </w:sdt>
      </w:tr>
      <w:tr w:rsidR="00CB1DC5" w14:paraId="2D1F8CFA" w14:textId="77777777" w:rsidTr="009A3DBC">
        <w:trPr>
          <w:trHeight w:val="320"/>
        </w:trPr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E9E6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F9EA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C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6C48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x3cr1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65263127b6781b30d11&quot;,&quot;doc:6729162a879ce13ee50c6507&quot;],&quot;referencesOptions&quot;:{&quot;doc:6729165263127b6781b30d11&quot;:{&quot;author&quot;:true,&quot;year&quot;:true,&quot;formatAuthorYear&quot;:false,&quot;pageReplace&quot;:&quot;&quot;,&quot;prefix&quot;:&quot;&quot;,&quot;suffix&quot;:&quot;&quot;},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997452303,&quot;citationText&quot;:&quot;&lt;span style=\&quot;font-family:Arial;font-size:14.666666666666666px;color:#000000\&quot;&gt;(25, 26)&lt;/span&gt;&quot;}"/>
            <w:id w:val="1997452303"/>
            <w:placeholder>
              <w:docPart w:val="B36984EE83B88F47832DCEE1623FF8D6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65263127b6781b30d11&quot;,&quot;doc:6729162a879ce13ee50c6507&quot;],&quot;referencesOptions&quot;:{&quot;doc:6729165263127b6781b30d11&quot;:{&quot;author&quot;:true,&quot;year&quot;:true,&quot;formatAuthorYear&quot;:false,&quot;pageReplace&quot;:&quot;&quot;,&quot;prefix&quot;:&quot;&quot;,&quot;suffix&quot;:&quot;&quot;},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717275930,&quot;citationText&quot;:&quot;&lt;span style=\&quot;font-family:Arial;font-size:14.666666666666666px;color:#000000\&quot;&gt;(25, 26)&lt;/span&gt;&quot;}"/>
                <w:id w:val="-577835941"/>
                <w:placeholder>
                  <w:docPart w:val="48F87EFBFD892F41BC237E99DC5D634C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35F9041D" w14:textId="6276C70B" w:rsidR="00CB1DC5" w:rsidRDefault="00CB1DC5" w:rsidP="00CB1DC5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24, 25)</w:t>
                    </w:r>
                  </w:p>
                </w:tc>
              </w:sdtContent>
            </w:sdt>
          </w:sdtContent>
        </w:sdt>
      </w:tr>
      <w:tr w:rsidR="00CB1DC5" w14:paraId="77ACE298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00E64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D551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46BD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F4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65263127b6781b30d11&quot;,&quot;doc:6729162a879ce13ee50c6507&quot;],&quot;referencesOptions&quot;:{&quot;doc:6729165263127b6781b30d11&quot;:{&quot;author&quot;:true,&quot;year&quot;:true,&quot;formatAuthorYear&quot;:false,&quot;pageReplace&quot;:&quot;&quot;,&quot;prefix&quot;:&quot;&quot;,&quot;suffix&quot;:&quot;&quot;},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693563060,&quot;citationText&quot;:&quot;&lt;span style=\&quot;font-family:Arial;font-size:14.666666666666666px;color:#000000\&quot;&gt;(25, 26)&lt;/span&gt;&quot;}"/>
            <w:id w:val="1693563060"/>
            <w:placeholder>
              <w:docPart w:val="1F8DF4FEAE23684FB945C9B0620A1D53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65263127b6781b30d11&quot;,&quot;doc:6729162a879ce13ee50c6507&quot;],&quot;referencesOptions&quot;:{&quot;doc:6729165263127b6781b30d11&quot;:{&quot;author&quot;:true,&quot;year&quot;:true,&quot;formatAuthorYear&quot;:false,&quot;pageReplace&quot;:&quot;&quot;,&quot;prefix&quot;:&quot;&quot;,&quot;suffix&quot;:&quot;&quot;},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717275930,&quot;citationText&quot;:&quot;&lt;span style=\&quot;font-family:Arial;font-size:14.666666666666666px;color:#000000\&quot;&gt;(25, 26)&lt;/span&gt;&quot;}"/>
                <w:id w:val="1995143861"/>
                <w:placeholder>
                  <w:docPart w:val="3E4C54DAC5A2524E9677D7EF3C580778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681E90FB" w14:textId="674BDFB2" w:rsidR="00CB1DC5" w:rsidRDefault="00CB1DC5" w:rsidP="00CB1DC5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24, 25)</w:t>
                    </w:r>
                  </w:p>
                </w:tc>
              </w:sdtContent>
            </w:sdt>
          </w:sdtContent>
        </w:sdt>
      </w:tr>
      <w:tr w:rsidR="00CB1DC5" w14:paraId="698CCB21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DD343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7658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-ce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1956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ta-3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,&quot;doc:6729187463127b6781b30d96&quot;],&quot;referencesOptions&quot;:{&quot;doc:67291e55c6b31749b373178f&quot;:{&quot;author&quot;:true,&quot;year&quot;:true,&quot;formatAuthorYear&quot;:false,&quot;pageReplace&quot;:&quot;&quot;,&quot;prefix&quot;:&quot;&quot;,&quot;suffix&quot;:&quot;&quot;},&quot;doc:6729187463127b6781b30d9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974654107,&quot;citationText&quot;:&quot;&lt;span style=\&quot;font-family:Arial;font-size:14.666666666666666px;color:#000000\&quot;&gt;(28, 29)&lt;/span&gt;&quot;}"/>
            <w:id w:val="974654107"/>
            <w:placeholder>
              <w:docPart w:val="52EBFB1B02124C43A72BA203885F2729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e55c6b31749b373178f&quot;,&quot;doc:6729187463127b6781b30d96&quot;],&quot;referencesOptions&quot;:{&quot;doc:67291e55c6b31749b373178f&quot;:{&quot;author&quot;:true,&quot;year&quot;:true,&quot;formatAuthorYear&quot;:false,&quot;pageReplace&quot;:&quot;&quot;,&quot;prefix&quot;:&quot;&quot;,&quot;suffix&quot;:&quot;&quot;},&quot;doc:6729187463127b6781b30d9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42111024,&quot;citationText&quot;:&quot;&lt;span style=\&quot;font-family:Arial;font-size:14.666666666666666px;color:#000000\&quot;&gt;(28, 29)&lt;/span&gt;&quot;}"/>
                <w:id w:val="-2004267225"/>
                <w:placeholder>
                  <w:docPart w:val="843F399F31DCC947BF83DED1321C1175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536BCC63" w14:textId="699F4C9F" w:rsidR="00CB1DC5" w:rsidRDefault="00CB1DC5" w:rsidP="00CB1DC5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15,27)</w:t>
                    </w:r>
                  </w:p>
                </w:tc>
              </w:sdtContent>
            </w:sdt>
          </w:sdtContent>
        </w:sdt>
      </w:tr>
      <w:tr w:rsidR="00CB1DC5" w14:paraId="42CB908F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90AC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FEE99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54CC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t-5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,&quot;doc:6729187463127b6781b30d96&quot;],&quot;referencesOptions&quot;:{&quot;doc:67291e55c6b31749b373178f&quot;:{&quot;author&quot;:true,&quot;year&quot;:true,&quot;formatAuthorYear&quot;:false,&quot;pageReplace&quot;:&quot;&quot;,&quot;prefix&quot;:&quot;&quot;,&quot;suffix&quot;:&quot;&quot;},&quot;doc:6729187463127b6781b30d9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469279780,&quot;citationText&quot;:&quot;&lt;span style=\&quot;font-family:Arial;font-size:14.666666666666666px;color:#000000\&quot;&gt;(28, 29)&lt;/span&gt;&quot;}"/>
            <w:id w:val="-1469279780"/>
            <w:placeholder>
              <w:docPart w:val="ACE8B775E8F7D24C96523A310E88093F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e55c6b31749b373178f&quot;,&quot;doc:6729187463127b6781b30d96&quot;],&quot;referencesOptions&quot;:{&quot;doc:67291e55c6b31749b373178f&quot;:{&quot;author&quot;:true,&quot;year&quot;:true,&quot;formatAuthorYear&quot;:false,&quot;pageReplace&quot;:&quot;&quot;,&quot;prefix&quot;:&quot;&quot;,&quot;suffix&quot;:&quot;&quot;},&quot;doc:6729187463127b6781b30d9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42111024,&quot;citationText&quot;:&quot;&lt;span style=\&quot;font-family:Arial;font-size:14.666666666666666px;color:#000000\&quot;&gt;(28, 29)&lt;/span&gt;&quot;}"/>
                <w:id w:val="-1887792928"/>
                <w:placeholder>
                  <w:docPart w:val="D38F1E02D5EDD044BD3E0C7671393C66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675F018E" w14:textId="2638F071" w:rsidR="00CB1DC5" w:rsidRDefault="00CB1DC5" w:rsidP="00CB1DC5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15,27)</w:t>
                    </w:r>
                  </w:p>
                </w:tc>
              </w:sdtContent>
            </w:sdt>
          </w:sdtContent>
        </w:sdt>
      </w:tr>
      <w:tr w:rsidR="00CB1DC5" w14:paraId="30594B46" w14:textId="77777777" w:rsidTr="009A3DBC">
        <w:trPr>
          <w:trHeight w:val="320"/>
        </w:trPr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8DFA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1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62FF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-ce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ACCD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orc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,&quot;doc:6729187463127b6781b30d96&quot;],&quot;referencesOptions&quot;:{&quot;doc:67291e55c6b31749b373178f&quot;:{&quot;author&quot;:true,&quot;year&quot;:true,&quot;formatAuthorYear&quot;:false,&quot;pageReplace&quot;:&quot;&quot;,&quot;prefix&quot;:&quot;&quot;,&quot;suffix&quot;:&quot;&quot;},&quot;doc:6729187463127b6781b30d9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506876530,&quot;citationText&quot;:&quot;&lt;span style=\&quot;font-family:Arial;font-size:14.666666666666666px;color:#000000\&quot;&gt;(28, 29)&lt;/span&gt;&quot;}"/>
            <w:id w:val="506876530"/>
            <w:placeholder>
              <w:docPart w:val="1374EC3C47375E40AFC81C909D67DA56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e55c6b31749b373178f&quot;,&quot;doc:6729187463127b6781b30d96&quot;],&quot;referencesOptions&quot;:{&quot;doc:67291e55c6b31749b373178f&quot;:{&quot;author&quot;:true,&quot;year&quot;:true,&quot;formatAuthorYear&quot;:false,&quot;pageReplace&quot;:&quot;&quot;,&quot;prefix&quot;:&quot;&quot;,&quot;suffix&quot;:&quot;&quot;},&quot;doc:6729187463127b6781b30d9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42111024,&quot;citationText&quot;:&quot;&lt;span style=\&quot;font-family:Arial;font-size:14.666666666666666px;color:#000000\&quot;&gt;(28, 29)&lt;/span&gt;&quot;}"/>
                <w:id w:val="-2112040793"/>
                <w:placeholder>
                  <w:docPart w:val="3CBFB1E8F53B554BBFF52346009C9EB7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087FF7FD" w14:textId="06DAA7EA" w:rsidR="00CB1DC5" w:rsidRDefault="00CB1DC5" w:rsidP="00CB1DC5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15,27)</w:t>
                    </w:r>
                  </w:p>
                </w:tc>
              </w:sdtContent>
            </w:sdt>
          </w:sdtContent>
        </w:sdt>
      </w:tr>
      <w:tr w:rsidR="00CB1DC5" w14:paraId="755DC007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99644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6A6BD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7A0D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at-3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87463127b6781b30d96&quot;,&quot;doc:67291e55c6b31749b373178f&quot;],&quot;referencesOptions&quot;:{&quot;doc:6729187463127b6781b30d96&quot;:{&quot;author&quot;:true,&quot;year&quot;:true,&quot;formatAuthorYear&quot;:false,&quot;pageReplace&quot;:&quot;&quot;,&quot;prefix&quot;:&quot;&quot;,&quot;suffix&quot;:&quot;&quot;},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178544561,&quot;citationText&quot;:&quot;&lt;span style=\&quot;font-family:Arial;font-size:14.666666666666666px;color:#000000\&quot;&gt;(29, 28)&lt;/span&gt;&quot;}"/>
            <w:id w:val="1178544561"/>
            <w:placeholder>
              <w:docPart w:val="C42AACBC1952B34C882027B36434CE19"/>
            </w:placeholder>
          </w:sdtPr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e55c6b31749b373178f&quot;,&quot;doc:6729187463127b6781b30d96&quot;],&quot;referencesOptions&quot;:{&quot;doc:67291e55c6b31749b373178f&quot;:{&quot;author&quot;:true,&quot;year&quot;:true,&quot;formatAuthorYear&quot;:false,&quot;pageReplace&quot;:&quot;&quot;,&quot;prefix&quot;:&quot;&quot;,&quot;suffix&quot;:&quot;&quot;},&quot;doc:6729187463127b6781b30d96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42111024,&quot;citationText&quot;:&quot;&lt;span style=\&quot;font-family:Arial;font-size:14.666666666666666px;color:#000000\&quot;&gt;(28, 29)&lt;/span&gt;&quot;}"/>
                <w:id w:val="1902482885"/>
                <w:placeholder>
                  <w:docPart w:val="9CC4F7AFFD9F4746962210868B987C7A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09C212F4" w14:textId="7C9DA214" w:rsidR="00CB1DC5" w:rsidRDefault="00CB1DC5" w:rsidP="00CB1DC5">
                    <w:pPr>
                      <w:rPr>
                        <w:rFonts w:ascii="Arial" w:hAnsi="Arial" w:cs="Arial"/>
                        <w:color w:val="000000" w:themeColor="text1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15,27)</w:t>
                    </w:r>
                  </w:p>
                </w:tc>
              </w:sdtContent>
            </w:sdt>
          </w:sdtContent>
        </w:sdt>
      </w:tr>
      <w:tr w:rsidR="00CB1DC5" w14:paraId="73DCAC5D" w14:textId="77777777" w:rsidTr="009A3DBC">
        <w:trPr>
          <w:trHeight w:val="340"/>
        </w:trPr>
        <w:tc>
          <w:tcPr>
            <w:tcW w:w="14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BEE3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gulator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C4FC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ytokines (all cell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CC11" w14:textId="09C4C9B2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-10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468133445,&quot;citationText&quot;:&quot;&lt;span style=\&quot;font-family:Arial;font-size:14.666666666666666px;color:#000000\&quot;&gt;(28)&lt;/span&gt;&quot;}"/>
            <w:id w:val="-468133445"/>
            <w:placeholder>
              <w:docPart w:val="6E510B9BE9A5014B8919400D8C00512E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74797DD1" w14:textId="01AFC772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7)</w:t>
                </w:r>
              </w:p>
            </w:tc>
          </w:sdtContent>
        </w:sdt>
      </w:tr>
      <w:tr w:rsidR="00CB1DC5" w14:paraId="534D72E2" w14:textId="77777777" w:rsidTr="009A3DBC">
        <w:trPr>
          <w:trHeight w:val="320"/>
        </w:trPr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679D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turity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BE89" w14:textId="77777777" w:rsidR="00CB1DC5" w:rsidRDefault="00CB1DC5" w:rsidP="00CB1DC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7912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80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2282801bf62107b1d887&quot;],&quot;referencesOptions&quot;:{&quot;doc:67292282801bf62107b1d88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}"/>
            <w:id w:val="-788284634"/>
            <w:placeholder>
              <w:docPart w:val="A9C50E0594A3274EBB925E48AA3FFB81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3A2C5F36" w14:textId="1DB529B7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8)</w:t>
                </w:r>
              </w:p>
            </w:tc>
          </w:sdtContent>
        </w:sdt>
      </w:tr>
      <w:tr w:rsidR="00CB1DC5" w14:paraId="49B93449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D20E4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3AE09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55A1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86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2282801bf62107b1d887&quot;],&quot;referencesOptions&quot;:{&quot;doc:67292282801bf62107b1d88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}"/>
            <w:id w:val="606549268"/>
            <w:placeholder>
              <w:docPart w:val="2CB1A2F86210A843B3A9081F4C928AF5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0259CA79" w14:textId="6EF6CD78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8)</w:t>
                </w:r>
              </w:p>
            </w:tc>
          </w:sdtContent>
        </w:sdt>
      </w:tr>
      <w:tr w:rsidR="00CB1DC5" w14:paraId="12B8FEF3" w14:textId="77777777" w:rsidTr="009A3DBC">
        <w:trPr>
          <w:trHeight w:val="34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7B46E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1BD9F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588C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1c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62a879ce13ee50c6507&quot;],&quot;referencesOptions&quot;:{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}"/>
            <w:id w:val="-1050609722"/>
            <w:placeholder>
              <w:docPart w:val="9CA0A06A0636F04FB16A1B2DC3EF6F04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0B45E042" w14:textId="571C2470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5)</w:t>
                </w:r>
              </w:p>
            </w:tc>
          </w:sdtContent>
        </w:sdt>
      </w:tr>
      <w:tr w:rsidR="00CB1DC5" w14:paraId="751C5E09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961E1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CD806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0524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11b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62a879ce13ee50c6507&quot;],&quot;referencesOptions&quot;:{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}"/>
            <w:id w:val="-1984297596"/>
            <w:placeholder>
              <w:docPart w:val="7834E8165FD1FA449F649175BD525FA2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743A214C" w14:textId="65352CD7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5)</w:t>
                </w:r>
              </w:p>
            </w:tc>
          </w:sdtContent>
        </w:sdt>
      </w:tr>
      <w:tr w:rsidR="00CB1DC5" w14:paraId="499EFA3B" w14:textId="77777777" w:rsidTr="009A3DBC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8205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8D24F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E808" w14:textId="77777777" w:rsidR="00CB1DC5" w:rsidRDefault="00CB1DC5" w:rsidP="00CB1DC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RP</w:t>
            </w:r>
            <w:r>
              <w:rPr>
                <w:rFonts w:ascii="Symbol" w:hAnsi="Symbol" w:cs="Arial"/>
                <w:color w:val="000000"/>
                <w:sz w:val="22"/>
                <w:szCs w:val="22"/>
              </w:rPr>
              <w:t>a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2282801bf62107b1d887&quot;],&quot;referencesOptions&quot;:{&quot;doc:67292282801bf62107b1d88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}"/>
            <w:id w:val="-1671088067"/>
            <w:placeholder>
              <w:docPart w:val="9753EA5E8F9B974D85BD90BC5CC1E9D9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227A51C0" w14:textId="1D30640B" w:rsidR="00CB1DC5" w:rsidRDefault="00CB1DC5" w:rsidP="00CB1DC5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8)</w:t>
                </w:r>
              </w:p>
            </w:tc>
          </w:sdtContent>
        </w:sdt>
      </w:tr>
    </w:tbl>
    <w:p w14:paraId="72F28E36" w14:textId="77777777" w:rsidR="003A38D3" w:rsidRPr="00B773F2" w:rsidRDefault="003A38D3" w:rsidP="003A38D3">
      <w:pPr>
        <w:jc w:val="both"/>
        <w:rPr>
          <w:rFonts w:ascii="Arial" w:eastAsia="Arial" w:hAnsi="Arial" w:cs="Arial"/>
          <w:sz w:val="22"/>
          <w:szCs w:val="22"/>
        </w:rPr>
      </w:pPr>
    </w:p>
    <w:p w14:paraId="6C07A2A5" w14:textId="4EAC960B" w:rsidR="0023028B" w:rsidRPr="00091820" w:rsidRDefault="0023028B" w:rsidP="00091820">
      <w:pPr>
        <w:spacing w:after="160" w:line="279" w:lineRule="auto"/>
        <w:rPr>
          <w:rFonts w:ascii="Arial" w:eastAsia="Arial" w:hAnsi="Arial" w:cs="Arial"/>
          <w:sz w:val="22"/>
          <w:szCs w:val="22"/>
        </w:rPr>
      </w:pPr>
    </w:p>
    <w:sectPr w:rsidR="0023028B" w:rsidRPr="00091820" w:rsidSect="003A38D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156ED4" w14:textId="77777777" w:rsidR="00462C0D" w:rsidRDefault="00462C0D">
      <w:r>
        <w:separator/>
      </w:r>
    </w:p>
  </w:endnote>
  <w:endnote w:type="continuationSeparator" w:id="0">
    <w:p w14:paraId="19644A44" w14:textId="77777777" w:rsidR="00462C0D" w:rsidRDefault="00462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alias w:val="Citation"/>
      <w:id w:val="2110617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A4888A" w14:textId="77777777" w:rsidR="00E95527" w:rsidRDefault="00462C0D" w:rsidP="00AC7B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1704A7" w14:textId="77777777" w:rsidR="00E95527" w:rsidRDefault="00E95527" w:rsidP="003170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alias w:val="Citation"/>
      <w:id w:val="-175962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B5D612" w14:textId="77777777" w:rsidR="00E95527" w:rsidRDefault="00462C0D" w:rsidP="00AC7B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0E25552" w14:textId="77777777" w:rsidR="00E95527" w:rsidRDefault="00E95527" w:rsidP="003170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D2BA5B" w14:textId="77777777" w:rsidR="00462C0D" w:rsidRDefault="00462C0D">
      <w:r>
        <w:separator/>
      </w:r>
    </w:p>
  </w:footnote>
  <w:footnote w:type="continuationSeparator" w:id="0">
    <w:p w14:paraId="5A5B0F73" w14:textId="77777777" w:rsidR="00462C0D" w:rsidRDefault="00462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D3"/>
    <w:rsid w:val="00013B09"/>
    <w:rsid w:val="00091820"/>
    <w:rsid w:val="001747F1"/>
    <w:rsid w:val="0023028B"/>
    <w:rsid w:val="003A38D3"/>
    <w:rsid w:val="00462C0D"/>
    <w:rsid w:val="00472E0F"/>
    <w:rsid w:val="00474A34"/>
    <w:rsid w:val="00546CEB"/>
    <w:rsid w:val="006C7BC7"/>
    <w:rsid w:val="009402F6"/>
    <w:rsid w:val="00A94FA5"/>
    <w:rsid w:val="00CB1DC5"/>
    <w:rsid w:val="00CE54E7"/>
    <w:rsid w:val="00E148E6"/>
    <w:rsid w:val="00E95527"/>
    <w:rsid w:val="00F8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6D31B"/>
  <w15:chartTrackingRefBased/>
  <w15:docId w15:val="{88B00FB2-712A-274E-AF50-65FF8E30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8D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8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8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8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8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8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8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8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8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3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8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3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8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3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8D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3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8D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A38D3"/>
    <w:pPr>
      <w:spacing w:before="100" w:beforeAutospacing="1" w:after="100" w:afterAutospacing="1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A38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8D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A3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A1CE489C03B1574D84A9DF416F832D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94460F-6C1E-0646-8304-67A64740DF6C}"/>
      </w:docPartPr>
      <w:docPartBody>
        <w:p w:rsidR="007379E7" w:rsidRDefault="00755F75" w:rsidP="00755F75">
          <w:pPr>
            <w:pStyle w:val="A1CE489C03B1574D84A9DF416F832D01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04A52898045AC443B3FEEE4A82D77A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04DB1E-CC21-9947-A868-6D0E6E99151D}"/>
      </w:docPartPr>
      <w:docPartBody>
        <w:p w:rsidR="00000000" w:rsidRDefault="0010426F" w:rsidP="0010426F">
          <w:pPr>
            <w:pStyle w:val="04A52898045AC443B3FEEE4A82D77AF3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73BA0C7DF434FE4EB3834E05CAA813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62C218-2BE7-CC47-A655-BD9A7E8000D0}"/>
      </w:docPartPr>
      <w:docPartBody>
        <w:p w:rsidR="00000000" w:rsidRDefault="0010426F" w:rsidP="0010426F">
          <w:pPr>
            <w:pStyle w:val="73BA0C7DF434FE4EB3834E05CAA81346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913CED790EF368449A7BAE46F29A5C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70D360-69C3-A544-85CA-A05BBE1E79E6}"/>
      </w:docPartPr>
      <w:docPartBody>
        <w:p w:rsidR="00000000" w:rsidRDefault="0010426F" w:rsidP="0010426F">
          <w:pPr>
            <w:pStyle w:val="913CED790EF368449A7BAE46F29A5CB5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78BD41D7BA6EE54D9F2E803DC93307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5C7892-4316-964F-89FC-96556BF0C6B4}"/>
      </w:docPartPr>
      <w:docPartBody>
        <w:p w:rsidR="00000000" w:rsidRDefault="0010426F" w:rsidP="0010426F">
          <w:pPr>
            <w:pStyle w:val="78BD41D7BA6EE54D9F2E803DC9330724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C677669C586C734F9EED21B9B48A58E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BE8588-0E03-224B-9BF1-CE335BB16E41}"/>
      </w:docPartPr>
      <w:docPartBody>
        <w:p w:rsidR="00000000" w:rsidRDefault="0010426F" w:rsidP="0010426F">
          <w:pPr>
            <w:pStyle w:val="C677669C586C734F9EED21B9B48A58E4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D0A9BC2562C4E74BB08D7AC6BCDEF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D17986-18EE-294B-8084-4379CFB6F9CF}"/>
      </w:docPartPr>
      <w:docPartBody>
        <w:p w:rsidR="00000000" w:rsidRDefault="0010426F" w:rsidP="0010426F">
          <w:pPr>
            <w:pStyle w:val="D0A9BC2562C4E74BB08D7AC6BCDEF440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A33DDB23CE6B964684D6416911BEA2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403128-421A-DE48-9B80-002D6A27404C}"/>
      </w:docPartPr>
      <w:docPartBody>
        <w:p w:rsidR="00000000" w:rsidRDefault="0010426F" w:rsidP="0010426F">
          <w:pPr>
            <w:pStyle w:val="A33DDB23CE6B964684D6416911BEA21A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FFC67AA12D4B0A43B9517CF6B8E80C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17ECC6-16B7-AB46-9999-1EF74D387EE9}"/>
      </w:docPartPr>
      <w:docPartBody>
        <w:p w:rsidR="00000000" w:rsidRDefault="0010426F" w:rsidP="0010426F">
          <w:pPr>
            <w:pStyle w:val="FFC67AA12D4B0A43B9517CF6B8E80C03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337747C4B7D03C4EA5A50CB7972426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DEBE07-118A-AD47-A8D3-533EFA82147E}"/>
      </w:docPartPr>
      <w:docPartBody>
        <w:p w:rsidR="00000000" w:rsidRDefault="0010426F" w:rsidP="0010426F">
          <w:pPr>
            <w:pStyle w:val="337747C4B7D03C4EA5A50CB797242658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2FA2B1243366B340BC2063144FE62C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1FEF4F-0334-B84A-BCD5-7ED2CFDAAC74}"/>
      </w:docPartPr>
      <w:docPartBody>
        <w:p w:rsidR="00000000" w:rsidRDefault="0010426F" w:rsidP="0010426F">
          <w:pPr>
            <w:pStyle w:val="2FA2B1243366B340BC2063144FE62C75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B36984EE83B88F47832DCEE1623FF8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76598A-639A-6A4B-8306-0862FE62BCC0}"/>
      </w:docPartPr>
      <w:docPartBody>
        <w:p w:rsidR="00000000" w:rsidRDefault="0010426F" w:rsidP="0010426F">
          <w:pPr>
            <w:pStyle w:val="B36984EE83B88F47832DCEE1623FF8D6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1F8DF4FEAE23684FB945C9B0620A1D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D303D9-CAA7-2A45-A798-72DE2FAC6EC1}"/>
      </w:docPartPr>
      <w:docPartBody>
        <w:p w:rsidR="00000000" w:rsidRDefault="0010426F" w:rsidP="0010426F">
          <w:pPr>
            <w:pStyle w:val="1F8DF4FEAE23684FB945C9B0620A1D53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52EBFB1B02124C43A72BA203885F27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42A582-5B44-224B-8C58-4A76C3637D2C}"/>
      </w:docPartPr>
      <w:docPartBody>
        <w:p w:rsidR="00000000" w:rsidRDefault="0010426F" w:rsidP="0010426F">
          <w:pPr>
            <w:pStyle w:val="52EBFB1B02124C43A72BA203885F2729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ACE8B775E8F7D24C96523A310E8809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506639-E56B-B448-A4C1-9050D712ACD8}"/>
      </w:docPartPr>
      <w:docPartBody>
        <w:p w:rsidR="00000000" w:rsidRDefault="0010426F" w:rsidP="0010426F">
          <w:pPr>
            <w:pStyle w:val="ACE8B775E8F7D24C96523A310E88093F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1374EC3C47375E40AFC81C909D67DA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9D5715-2973-8145-9220-3EE7370FB8B8}"/>
      </w:docPartPr>
      <w:docPartBody>
        <w:p w:rsidR="00000000" w:rsidRDefault="0010426F" w:rsidP="0010426F">
          <w:pPr>
            <w:pStyle w:val="1374EC3C47375E40AFC81C909D67DA56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C42AACBC1952B34C882027B36434CE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13DECC-985F-F04F-9023-9A388982F483}"/>
      </w:docPartPr>
      <w:docPartBody>
        <w:p w:rsidR="00000000" w:rsidRDefault="0010426F" w:rsidP="0010426F">
          <w:pPr>
            <w:pStyle w:val="C42AACBC1952B34C882027B36434CE19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6E510B9BE9A5014B8919400D8C0051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1CF64A-3A5C-9348-8431-C97164325994}"/>
      </w:docPartPr>
      <w:docPartBody>
        <w:p w:rsidR="00000000" w:rsidRDefault="0010426F" w:rsidP="0010426F">
          <w:pPr>
            <w:pStyle w:val="6E510B9BE9A5014B8919400D8C00512E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A9C50E0594A3274EBB925E48AA3FFB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36C6BE-3E4A-9C4E-A8B6-86FE4097BAAD}"/>
      </w:docPartPr>
      <w:docPartBody>
        <w:p w:rsidR="00000000" w:rsidRDefault="0010426F" w:rsidP="0010426F">
          <w:pPr>
            <w:pStyle w:val="A9C50E0594A3274EBB925E48AA3FFB81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2CB1A2F86210A843B3A9081F4C928A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7C6A41-8029-B64B-8D30-CEC871E875E1}"/>
      </w:docPartPr>
      <w:docPartBody>
        <w:p w:rsidR="00000000" w:rsidRDefault="0010426F" w:rsidP="0010426F">
          <w:pPr>
            <w:pStyle w:val="2CB1A2F86210A843B3A9081F4C928AF5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9CA0A06A0636F04FB16A1B2DC3EF6F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3170A3-4A52-A644-8617-B1763305BCA6}"/>
      </w:docPartPr>
      <w:docPartBody>
        <w:p w:rsidR="00000000" w:rsidRDefault="0010426F" w:rsidP="0010426F">
          <w:pPr>
            <w:pStyle w:val="9CA0A06A0636F04FB16A1B2DC3EF6F04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7834E8165FD1FA449F649175BD525F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5D2B98-B193-0941-B274-1FDEFBC317F9}"/>
      </w:docPartPr>
      <w:docPartBody>
        <w:p w:rsidR="00000000" w:rsidRDefault="0010426F" w:rsidP="0010426F">
          <w:pPr>
            <w:pStyle w:val="7834E8165FD1FA449F649175BD525FA2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9753EA5E8F9B974D85BD90BC5CC1E9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C49D4F-4FBF-8F4D-8678-67497D670C60}"/>
      </w:docPartPr>
      <w:docPartBody>
        <w:p w:rsidR="00000000" w:rsidRDefault="0010426F" w:rsidP="0010426F">
          <w:pPr>
            <w:pStyle w:val="9753EA5E8F9B974D85BD90BC5CC1E9D9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DF1FE8016E8D0442BCF5D751BD2D02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916F0E-09A1-C443-B63A-13A06780BE80}"/>
      </w:docPartPr>
      <w:docPartBody>
        <w:p w:rsidR="00000000" w:rsidRDefault="0010426F" w:rsidP="0010426F">
          <w:pPr>
            <w:pStyle w:val="DF1FE8016E8D0442BCF5D751BD2D0248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A989C6A62D6AF64FA3C861220418AF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C9C03F-92DA-574F-BAB0-AB6591AAB546}"/>
      </w:docPartPr>
      <w:docPartBody>
        <w:p w:rsidR="00000000" w:rsidRDefault="0010426F" w:rsidP="0010426F">
          <w:pPr>
            <w:pStyle w:val="A989C6A62D6AF64FA3C861220418AFA9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E02E069937B2A74DB8EBB4B01EF45D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8D24F1-6AB0-AD4F-99E2-EC141E40FA93}"/>
      </w:docPartPr>
      <w:docPartBody>
        <w:p w:rsidR="00000000" w:rsidRDefault="0010426F" w:rsidP="0010426F">
          <w:pPr>
            <w:pStyle w:val="E02E069937B2A74DB8EBB4B01EF45DE6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C959045B2A9AB040AEAD5EE5C0DB3E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D1C702-6CF3-5B4C-A9DE-D1CED08A5838}"/>
      </w:docPartPr>
      <w:docPartBody>
        <w:p w:rsidR="00000000" w:rsidRDefault="0010426F" w:rsidP="0010426F">
          <w:pPr>
            <w:pStyle w:val="C959045B2A9AB040AEAD5EE5C0DB3E46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48F87EFBFD892F41BC237E99DC5D63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B2137C-3E90-9540-88FA-1BC6D84857C5}"/>
      </w:docPartPr>
      <w:docPartBody>
        <w:p w:rsidR="00000000" w:rsidRDefault="0010426F" w:rsidP="0010426F">
          <w:pPr>
            <w:pStyle w:val="48F87EFBFD892F41BC237E99DC5D634C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3E4C54DAC5A2524E9677D7EF3C5807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AC2226-9331-7B42-842B-DCAF0F26A5AB}"/>
      </w:docPartPr>
      <w:docPartBody>
        <w:p w:rsidR="00000000" w:rsidRDefault="0010426F" w:rsidP="0010426F">
          <w:pPr>
            <w:pStyle w:val="3E4C54DAC5A2524E9677D7EF3C580778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843F399F31DCC947BF83DED1321C11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D06121-825F-8E42-8B1F-BACE29FE20B7}"/>
      </w:docPartPr>
      <w:docPartBody>
        <w:p w:rsidR="00000000" w:rsidRDefault="0010426F" w:rsidP="0010426F">
          <w:pPr>
            <w:pStyle w:val="843F399F31DCC947BF83DED1321C1175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D38F1E02D5EDD044BD3E0C7671393C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F3DFC3-C900-6E40-ADAF-6198319F043D}"/>
      </w:docPartPr>
      <w:docPartBody>
        <w:p w:rsidR="00000000" w:rsidRDefault="0010426F" w:rsidP="0010426F">
          <w:pPr>
            <w:pStyle w:val="D38F1E02D5EDD044BD3E0C7671393C66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3CBFB1E8F53B554BBFF52346009C9E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BC199B-4CD2-E24A-B0EF-8145261F207D}"/>
      </w:docPartPr>
      <w:docPartBody>
        <w:p w:rsidR="00000000" w:rsidRDefault="0010426F" w:rsidP="0010426F">
          <w:pPr>
            <w:pStyle w:val="3CBFB1E8F53B554BBFF52346009C9EB7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9CC4F7AFFD9F4746962210868B987C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27B12C-8092-1B4B-AF38-67F4E64F295B}"/>
      </w:docPartPr>
      <w:docPartBody>
        <w:p w:rsidR="00000000" w:rsidRDefault="0010426F" w:rsidP="0010426F">
          <w:pPr>
            <w:pStyle w:val="9CC4F7AFFD9F4746962210868B987C7A"/>
          </w:pPr>
          <w:r w:rsidRPr="00BA557D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75"/>
    <w:rsid w:val="00013B09"/>
    <w:rsid w:val="0010426F"/>
    <w:rsid w:val="00365572"/>
    <w:rsid w:val="007379E7"/>
    <w:rsid w:val="00755F75"/>
    <w:rsid w:val="00810835"/>
    <w:rsid w:val="00887FC4"/>
    <w:rsid w:val="008C710B"/>
    <w:rsid w:val="00CB2527"/>
    <w:rsid w:val="00E1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0426F"/>
    <w:rPr>
      <w:color w:val="808080" w:themeColor="background1" w:themeShade="80"/>
    </w:rPr>
  </w:style>
  <w:style w:type="paragraph" w:customStyle="1" w:styleId="A1CE489C03B1574D84A9DF416F832D01">
    <w:name w:val="A1CE489C03B1574D84A9DF416F832D01"/>
    <w:rsid w:val="00755F75"/>
  </w:style>
  <w:style w:type="paragraph" w:customStyle="1" w:styleId="1DB79A2856E1AD4E9A959569EB68AD0C">
    <w:name w:val="1DB79A2856E1AD4E9A959569EB68AD0C"/>
    <w:rsid w:val="00755F75"/>
  </w:style>
  <w:style w:type="paragraph" w:customStyle="1" w:styleId="9AE396F979727840828CE1C07F0D7231">
    <w:name w:val="9AE396F979727840828CE1C07F0D7231"/>
    <w:rsid w:val="00755F75"/>
  </w:style>
  <w:style w:type="paragraph" w:customStyle="1" w:styleId="5E0834DED134704E8593AEBFA1337D12">
    <w:name w:val="5E0834DED134704E8593AEBFA1337D12"/>
    <w:rsid w:val="00755F75"/>
  </w:style>
  <w:style w:type="paragraph" w:customStyle="1" w:styleId="060C2463777BE443802EED965D05A352">
    <w:name w:val="060C2463777BE443802EED965D05A352"/>
    <w:rsid w:val="00755F75"/>
  </w:style>
  <w:style w:type="paragraph" w:customStyle="1" w:styleId="3DC221B8F173EB49978741CE1DF325B7">
    <w:name w:val="3DC221B8F173EB49978741CE1DF325B7"/>
    <w:rsid w:val="00755F75"/>
  </w:style>
  <w:style w:type="paragraph" w:customStyle="1" w:styleId="15CD1DA9D2777F478DE58D0A17156B7A">
    <w:name w:val="15CD1DA9D2777F478DE58D0A17156B7A"/>
    <w:rsid w:val="00755F75"/>
  </w:style>
  <w:style w:type="paragraph" w:customStyle="1" w:styleId="95413FDB55F61D4183E90040C1B422B8">
    <w:name w:val="95413FDB55F61D4183E90040C1B422B8"/>
    <w:rsid w:val="00755F75"/>
  </w:style>
  <w:style w:type="paragraph" w:customStyle="1" w:styleId="A3E8ECCE360ECC40BDE56A07DA60ECB5">
    <w:name w:val="A3E8ECCE360ECC40BDE56A07DA60ECB5"/>
    <w:rsid w:val="00755F75"/>
  </w:style>
  <w:style w:type="paragraph" w:customStyle="1" w:styleId="FCA1D773C283504CB9238A1D03A6C4E8">
    <w:name w:val="FCA1D773C283504CB9238A1D03A6C4E8"/>
    <w:rsid w:val="00755F75"/>
  </w:style>
  <w:style w:type="paragraph" w:customStyle="1" w:styleId="4FAD370FB839A14CA3A958D1CEF504E7">
    <w:name w:val="4FAD370FB839A14CA3A958D1CEF504E7"/>
    <w:rsid w:val="00755F75"/>
  </w:style>
  <w:style w:type="paragraph" w:customStyle="1" w:styleId="FBA50FA5B39CF6439121F103A3BE49F7">
    <w:name w:val="FBA50FA5B39CF6439121F103A3BE49F7"/>
    <w:rsid w:val="00755F75"/>
  </w:style>
  <w:style w:type="paragraph" w:customStyle="1" w:styleId="2F930F713373D84E8DDF78799CC84704">
    <w:name w:val="2F930F713373D84E8DDF78799CC84704"/>
    <w:rsid w:val="00755F75"/>
  </w:style>
  <w:style w:type="paragraph" w:customStyle="1" w:styleId="E39AB35DB6B0E04994536F2F0039D507">
    <w:name w:val="E39AB35DB6B0E04994536F2F0039D507"/>
    <w:rsid w:val="00755F75"/>
  </w:style>
  <w:style w:type="paragraph" w:customStyle="1" w:styleId="E1AA127D6ECAB84988F485F8423962CC">
    <w:name w:val="E1AA127D6ECAB84988F485F8423962CC"/>
    <w:rsid w:val="00755F75"/>
  </w:style>
  <w:style w:type="paragraph" w:customStyle="1" w:styleId="B8B1A8540A95134097F7C6ABE1933FFE">
    <w:name w:val="B8B1A8540A95134097F7C6ABE1933FFE"/>
    <w:rsid w:val="00755F75"/>
  </w:style>
  <w:style w:type="paragraph" w:customStyle="1" w:styleId="49703D3915C3B640AB1B26EC4BFB0A4D">
    <w:name w:val="49703D3915C3B640AB1B26EC4BFB0A4D"/>
    <w:rsid w:val="00755F75"/>
  </w:style>
  <w:style w:type="paragraph" w:customStyle="1" w:styleId="04A52898045AC443B3FEEE4A82D77AF3">
    <w:name w:val="04A52898045AC443B3FEEE4A82D77AF3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73BA0C7DF434FE4EB3834E05CAA81346">
    <w:name w:val="73BA0C7DF434FE4EB3834E05CAA81346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A79C5D6A2F80E64695CECD83F5DD5D32">
    <w:name w:val="A79C5D6A2F80E64695CECD83F5DD5D32"/>
    <w:rsid w:val="00755F75"/>
  </w:style>
  <w:style w:type="paragraph" w:customStyle="1" w:styleId="64B30B30D20DDA42BD5FFD25F63D132B">
    <w:name w:val="64B30B30D20DDA42BD5FFD25F63D132B"/>
    <w:rsid w:val="00755F75"/>
  </w:style>
  <w:style w:type="paragraph" w:customStyle="1" w:styleId="BF4D154A3533854F9988E0D2DED76141">
    <w:name w:val="BF4D154A3533854F9988E0D2DED76141"/>
    <w:rsid w:val="00755F75"/>
  </w:style>
  <w:style w:type="paragraph" w:customStyle="1" w:styleId="FA59BFE831308A4DBB570C1E93CBFF4B">
    <w:name w:val="FA59BFE831308A4DBB570C1E93CBFF4B"/>
    <w:rsid w:val="00755F75"/>
  </w:style>
  <w:style w:type="paragraph" w:customStyle="1" w:styleId="177BDD6DCCD8354FB42C68E26D60CFC6">
    <w:name w:val="177BDD6DCCD8354FB42C68E26D60CFC6"/>
    <w:rsid w:val="00755F75"/>
  </w:style>
  <w:style w:type="paragraph" w:customStyle="1" w:styleId="FE4D12FB79B8944589DAF6A1F757BCB0">
    <w:name w:val="FE4D12FB79B8944589DAF6A1F757BCB0"/>
    <w:rsid w:val="008C710B"/>
  </w:style>
  <w:style w:type="paragraph" w:customStyle="1" w:styleId="913CED790EF368449A7BAE46F29A5CB5">
    <w:name w:val="913CED790EF368449A7BAE46F29A5CB5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0302D57E744F7948AF92D946D8A1BA76">
    <w:name w:val="0302D57E744F7948AF92D946D8A1BA76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2DFBAFCC7FCADF47B75A156E02C9C51A">
    <w:name w:val="2DFBAFCC7FCADF47B75A156E02C9C51A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B5EB178CE1C5D3468F3F806F845F2E61">
    <w:name w:val="B5EB178CE1C5D3468F3F806F845F2E61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802C10EAD856C84BB455A8B1FD0EBE42">
    <w:name w:val="802C10EAD856C84BB455A8B1FD0EBE42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3A24DC2B9C4EB74E9D269E00C20FF9C0">
    <w:name w:val="3A24DC2B9C4EB74E9D269E00C20FF9C0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3B3C54512DAAAA4FBE622AA1076043C7">
    <w:name w:val="3B3C54512DAAAA4FBE622AA1076043C7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119023AD87194643B0C4BA1EC4418D26">
    <w:name w:val="119023AD87194643B0C4BA1EC4418D26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C7FE38C73C314D48A37255FD70206962">
    <w:name w:val="C7FE38C73C314D48A37255FD70206962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9B2ED328FF61DB459EFDDFCC36AD3DE2">
    <w:name w:val="9B2ED328FF61DB459EFDDFCC36AD3DE2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35AD99DE66A9C84FBB077F642973B033">
    <w:name w:val="35AD99DE66A9C84FBB077F642973B033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BA3A2AAD21DF43438DBB598BE9E38CF9">
    <w:name w:val="BA3A2AAD21DF43438DBB598BE9E38CF9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0ECA4B0310B8034BB98E2E1FE93AFEEF">
    <w:name w:val="0ECA4B0310B8034BB98E2E1FE93AFEEF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F31CDE103374D04A954107147184BDAE">
    <w:name w:val="F31CDE103374D04A954107147184BDAE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86FB3B0B6258494597A4408CCB4747E5">
    <w:name w:val="86FB3B0B6258494597A4408CCB4747E5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6A5C71EA69B4E1498777A5805B5B1B86">
    <w:name w:val="6A5C71EA69B4E1498777A5805B5B1B86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6B2A3BC474E5F24BA86B0337C5DCD39F">
    <w:name w:val="6B2A3BC474E5F24BA86B0337C5DCD39F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E34BD52525D0DD44A63BDE96B5296234">
    <w:name w:val="E34BD52525D0DD44A63BDE96B5296234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01334AAF42A0414790C2483FE8DCAA29">
    <w:name w:val="01334AAF42A0414790C2483FE8DCAA29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52393B8EABEBD84681AD4F611773B829">
    <w:name w:val="52393B8EABEBD84681AD4F611773B829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78BD41D7BA6EE54D9F2E803DC9330724">
    <w:name w:val="78BD41D7BA6EE54D9F2E803DC9330724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C677669C586C734F9EED21B9B48A58E4">
    <w:name w:val="C677669C586C734F9EED21B9B48A58E4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D0A9BC2562C4E74BB08D7AC6BCDEF440">
    <w:name w:val="D0A9BC2562C4E74BB08D7AC6BCDEF440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A33DDB23CE6B964684D6416911BEA21A">
    <w:name w:val="A33DDB23CE6B964684D6416911BEA21A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FFC67AA12D4B0A43B9517CF6B8E80C03">
    <w:name w:val="FFC67AA12D4B0A43B9517CF6B8E80C03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337747C4B7D03C4EA5A50CB797242658">
    <w:name w:val="337747C4B7D03C4EA5A50CB797242658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2FA2B1243366B340BC2063144FE62C75">
    <w:name w:val="2FA2B1243366B340BC2063144FE62C75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B36984EE83B88F47832DCEE1623FF8D6">
    <w:name w:val="B36984EE83B88F47832DCEE1623FF8D6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1F8DF4FEAE23684FB945C9B0620A1D53">
    <w:name w:val="1F8DF4FEAE23684FB945C9B0620A1D53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52EBFB1B02124C43A72BA203885F2729">
    <w:name w:val="52EBFB1B02124C43A72BA203885F2729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ACE8B775E8F7D24C96523A310E88093F">
    <w:name w:val="ACE8B775E8F7D24C96523A310E88093F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1374EC3C47375E40AFC81C909D67DA56">
    <w:name w:val="1374EC3C47375E40AFC81C909D67DA56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C42AACBC1952B34C882027B36434CE19">
    <w:name w:val="C42AACBC1952B34C882027B36434CE19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6E510B9BE9A5014B8919400D8C00512E">
    <w:name w:val="6E510B9BE9A5014B8919400D8C00512E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A9C50E0594A3274EBB925E48AA3FFB81">
    <w:name w:val="A9C50E0594A3274EBB925E48AA3FFB81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2CB1A2F86210A843B3A9081F4C928AF5">
    <w:name w:val="2CB1A2F86210A843B3A9081F4C928AF5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9CA0A06A0636F04FB16A1B2DC3EF6F04">
    <w:name w:val="9CA0A06A0636F04FB16A1B2DC3EF6F04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7834E8165FD1FA449F649175BD525FA2">
    <w:name w:val="7834E8165FD1FA449F649175BD525FA2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9753EA5E8F9B974D85BD90BC5CC1E9D9">
    <w:name w:val="9753EA5E8F9B974D85BD90BC5CC1E9D9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DF1FE8016E8D0442BCF5D751BD2D0248">
    <w:name w:val="DF1FE8016E8D0442BCF5D751BD2D0248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A989C6A62D6AF64FA3C861220418AFA9">
    <w:name w:val="A989C6A62D6AF64FA3C861220418AFA9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E02E069937B2A74DB8EBB4B01EF45DE6">
    <w:name w:val="E02E069937B2A74DB8EBB4B01EF45DE6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C959045B2A9AB040AEAD5EE5C0DB3E46">
    <w:name w:val="C959045B2A9AB040AEAD5EE5C0DB3E46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48F87EFBFD892F41BC237E99DC5D634C">
    <w:name w:val="48F87EFBFD892F41BC237E99DC5D634C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3E4C54DAC5A2524E9677D7EF3C580778">
    <w:name w:val="3E4C54DAC5A2524E9677D7EF3C580778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843F399F31DCC947BF83DED1321C1175">
    <w:name w:val="843F399F31DCC947BF83DED1321C1175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D38F1E02D5EDD044BD3E0C7671393C66">
    <w:name w:val="D38F1E02D5EDD044BD3E0C7671393C66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3CBFB1E8F53B554BBFF52346009C9EB7">
    <w:name w:val="3CBFB1E8F53B554BBFF52346009C9EB7"/>
    <w:rsid w:val="0010426F"/>
    <w:pPr>
      <w:spacing w:after="0" w:line="240" w:lineRule="auto"/>
    </w:pPr>
    <w:rPr>
      <w:kern w:val="0"/>
      <w14:ligatures w14:val="none"/>
    </w:rPr>
  </w:style>
  <w:style w:type="paragraph" w:customStyle="1" w:styleId="9CC4F7AFFD9F4746962210868B987C7A">
    <w:name w:val="9CC4F7AFFD9F4746962210868B987C7A"/>
    <w:rsid w:val="0010426F"/>
    <w:pPr>
      <w:spacing w:after="0" w:line="240" w:lineRule="auto"/>
    </w:pPr>
    <w:rPr>
      <w:kern w:val="0"/>
      <w14:ligatures w14:val="non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Briana Amicarella</dc:creator>
  <cp:keywords/>
  <dc:description/>
  <cp:lastModifiedBy>Decker, William K.</cp:lastModifiedBy>
  <cp:revision>3</cp:revision>
  <dcterms:created xsi:type="dcterms:W3CDTF">2025-03-08T20:13:00Z</dcterms:created>
  <dcterms:modified xsi:type="dcterms:W3CDTF">2025-03-08T20:15:00Z</dcterms:modified>
</cp:coreProperties>
</file>